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30107" w14:textId="43337716" w:rsidR="00A837EA" w:rsidRPr="00205867" w:rsidRDefault="003275BB" w:rsidP="00A837EA">
      <w:pPr>
        <w:rPr>
          <w:rFonts w:ascii="Times New Roman" w:hAnsi="Times New Roman"/>
          <w:bCs/>
          <w:sz w:val="24"/>
          <w:szCs w:val="24"/>
          <w:lang w:val="en-GB"/>
        </w:rPr>
      </w:pPr>
      <w:r w:rsidRPr="00587ACB">
        <w:rPr>
          <w:rFonts w:ascii="Times New Roman" w:hAnsi="Times New Roman"/>
          <w:b/>
          <w:sz w:val="24"/>
          <w:szCs w:val="24"/>
          <w:highlight w:val="yellow"/>
          <w:lang w:val="en-GB"/>
        </w:rPr>
        <w:t xml:space="preserve">Additional </w:t>
      </w:r>
      <w:r w:rsidRPr="005B384E">
        <w:rPr>
          <w:rFonts w:ascii="Times New Roman" w:hAnsi="Times New Roman"/>
          <w:b/>
          <w:sz w:val="24"/>
          <w:szCs w:val="24"/>
          <w:highlight w:val="yellow"/>
          <w:lang w:val="en-GB"/>
        </w:rPr>
        <w:t>file</w:t>
      </w:r>
      <w:r w:rsidR="005B384E" w:rsidRPr="005B384E">
        <w:rPr>
          <w:rFonts w:ascii="Times New Roman" w:hAnsi="Times New Roman"/>
          <w:b/>
          <w:sz w:val="24"/>
          <w:szCs w:val="24"/>
          <w:highlight w:val="yellow"/>
          <w:lang w:val="en-GB"/>
        </w:rPr>
        <w:t xml:space="preserve"> 1</w:t>
      </w:r>
      <w:r w:rsidR="00A837EA">
        <w:rPr>
          <w:rFonts w:ascii="Times New Roman" w:hAnsi="Times New Roman"/>
          <w:b/>
          <w:sz w:val="24"/>
          <w:szCs w:val="24"/>
          <w:lang w:val="en-GB"/>
        </w:rPr>
        <w:t>.</w:t>
      </w:r>
      <w:r w:rsidR="00A837EA" w:rsidRPr="00205867">
        <w:rPr>
          <w:rFonts w:ascii="Times New Roman" w:hAnsi="Times New Roman"/>
          <w:bCs/>
          <w:sz w:val="24"/>
          <w:szCs w:val="24"/>
          <w:lang w:val="en-GB"/>
        </w:rPr>
        <w:t xml:space="preserve"> Documentation of assessment instrument</w:t>
      </w:r>
      <w:r w:rsidR="00E34E29">
        <w:rPr>
          <w:rFonts w:ascii="Times New Roman" w:hAnsi="Times New Roman"/>
          <w:bCs/>
          <w:sz w:val="24"/>
          <w:szCs w:val="24"/>
          <w:lang w:val="en-GB"/>
        </w:rPr>
        <w:t>s</w:t>
      </w:r>
      <w:r w:rsidR="00A837EA" w:rsidRPr="00205867">
        <w:rPr>
          <w:rFonts w:ascii="Times New Roman" w:hAnsi="Times New Roman"/>
          <w:bCs/>
          <w:sz w:val="24"/>
          <w:szCs w:val="24"/>
          <w:lang w:val="en-GB"/>
        </w:rPr>
        <w:t xml:space="preserve"> in relation to </w:t>
      </w:r>
      <w:r w:rsidR="00A837EA" w:rsidRPr="006A7E3F">
        <w:rPr>
          <w:rFonts w:ascii="Times New Roman" w:hAnsi="Times New Roman"/>
          <w:bCs/>
          <w:sz w:val="24"/>
          <w:szCs w:val="24"/>
          <w:highlight w:val="yellow"/>
          <w:lang w:val="en-GB"/>
        </w:rPr>
        <w:t xml:space="preserve">specific </w:t>
      </w:r>
      <w:r w:rsidR="003764F4">
        <w:rPr>
          <w:rFonts w:ascii="Times New Roman" w:hAnsi="Times New Roman"/>
          <w:bCs/>
          <w:sz w:val="24"/>
          <w:szCs w:val="24"/>
          <w:highlight w:val="yellow"/>
          <w:lang w:val="en-GB"/>
        </w:rPr>
        <w:t>symptoms</w:t>
      </w:r>
      <w:r w:rsidR="00A837EA" w:rsidRPr="00205867">
        <w:rPr>
          <w:rFonts w:ascii="Times New Roman" w:hAnsi="Times New Roman"/>
          <w:bCs/>
          <w:sz w:val="24"/>
          <w:szCs w:val="24"/>
          <w:lang w:val="en-GB"/>
        </w:rPr>
        <w:t xml:space="preserve"> used by health professionals, (</w:t>
      </w:r>
      <w:r w:rsidR="00A837EA" w:rsidRPr="00205867">
        <w:rPr>
          <w:rFonts w:ascii="Times New Roman" w:hAnsi="Times New Roman"/>
          <w:bCs/>
          <w:i/>
          <w:iCs/>
          <w:sz w:val="24"/>
          <w:szCs w:val="24"/>
          <w:lang w:val="en-GB"/>
        </w:rPr>
        <w:t>n</w:t>
      </w:r>
      <w:r w:rsidR="00A837EA" w:rsidRPr="00205867">
        <w:rPr>
          <w:rFonts w:ascii="Times New Roman" w:hAnsi="Times New Roman"/>
          <w:bCs/>
          <w:sz w:val="24"/>
          <w:szCs w:val="24"/>
          <w:lang w:val="en-GB"/>
        </w:rPr>
        <w:t>= 345)</w:t>
      </w:r>
    </w:p>
    <w:tbl>
      <w:tblPr>
        <w:tblW w:w="92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4"/>
        <w:gridCol w:w="4470"/>
        <w:gridCol w:w="1553"/>
        <w:gridCol w:w="1401"/>
      </w:tblGrid>
      <w:tr w:rsidR="00A837EA" w:rsidRPr="00205867" w14:paraId="2B4AFABD" w14:textId="77777777" w:rsidTr="007F46FC">
        <w:trPr>
          <w:trHeight w:val="509"/>
        </w:trPr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B38F8" w14:textId="5F4C0470" w:rsidR="00A837EA" w:rsidRPr="00FF5F04" w:rsidRDefault="00BA2A42" w:rsidP="007F46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ym</w:t>
            </w:r>
            <w:r w:rsidR="00ED1B9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m</w:t>
            </w:r>
          </w:p>
          <w:p w14:paraId="25854A4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E5005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ssessment instrum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09054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ealth care profession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DCF6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FF5F0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A837EA" w:rsidRPr="00205867" w14:paraId="579703D8" w14:textId="77777777" w:rsidTr="007F46FC"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81E758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Pain</w:t>
            </w:r>
          </w:p>
          <w:p w14:paraId="70950E22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14C0F3C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DF14563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BFFE9F1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3BE8983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FAE1A98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53EEEF2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A617674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80A375B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AFA513D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00B46F6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AE0EE2" w14:textId="72E7957E" w:rsidR="00A837EA" w:rsidRPr="00FF5F04" w:rsidRDefault="00545AB3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  <w:r w:rsidR="00635910">
              <w:rPr>
                <w:rFonts w:ascii="Times New Roman" w:hAnsi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A837EA"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="00A837EA"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 </w:t>
            </w:r>
          </w:p>
          <w:p w14:paraId="2F7D9A7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09BA113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D7F0135" w14:textId="6EC02841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Verbal 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D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escriptive 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ale</w:t>
            </w:r>
          </w:p>
          <w:p w14:paraId="3C5E4E0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8E37C9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A2E985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</w:pPr>
          </w:p>
          <w:p w14:paraId="089767BA" w14:textId="7962E530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bbey Pain Scale; 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Face, Legs, Activity, Cry, </w:t>
            </w:r>
            <w:proofErr w:type="spellStart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onsolability</w:t>
            </w:r>
            <w:proofErr w:type="spellEnd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scale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</w:p>
          <w:p w14:paraId="3372F26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5BCB5813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Integrated Patient care Outcome Scale</w:t>
            </w:r>
          </w:p>
          <w:p w14:paraId="22FEC33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5026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498A244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Physician</w:t>
            </w:r>
          </w:p>
          <w:p w14:paraId="539F739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7233F7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0E47055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Physician</w:t>
            </w:r>
          </w:p>
          <w:p w14:paraId="55A3874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-assistant</w:t>
            </w:r>
          </w:p>
          <w:p w14:paraId="7D8AB2D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CFBFDC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7A44B30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8961D84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1F72D7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3298FAC3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D8E97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167 (48)</w:t>
            </w:r>
          </w:p>
          <w:p w14:paraId="6981B09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2F61087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88FAFF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88 (26)</w:t>
            </w:r>
          </w:p>
          <w:p w14:paraId="7B5EDA5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00EC2C1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7F64C745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83D9C8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25 (7)</w:t>
            </w:r>
          </w:p>
          <w:p w14:paraId="4EA9B83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00DB88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96DE28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</w:tc>
      </w:tr>
      <w:tr w:rsidR="00A837EA" w:rsidRPr="00205867" w14:paraId="246650AA" w14:textId="77777777" w:rsidTr="007F46FC"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7B49E9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F64AF" w14:textId="0AB4BCC2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</w:t>
            </w:r>
            <w:r w:rsidR="004B7551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</w:p>
          <w:p w14:paraId="42565CC6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631F18C" w14:textId="48F851B2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Face, Legs, Activity, Cry, </w:t>
            </w:r>
            <w:proofErr w:type="spellStart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onsolability</w:t>
            </w:r>
            <w:proofErr w:type="spellEnd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</w:t>
            </w:r>
            <w:r w:rsidR="004B7551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cale; 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bbey Pain Scale </w:t>
            </w:r>
          </w:p>
          <w:p w14:paraId="450C44A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2B193E2" w14:textId="31D2DAE0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Verbal 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D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escriptive 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ale</w:t>
            </w:r>
          </w:p>
          <w:p w14:paraId="7182EBD6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9E6D6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46D8C2B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4B3CC31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00AD2D2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EA8D661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E35121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  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03F34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14 (4)</w:t>
            </w:r>
          </w:p>
          <w:p w14:paraId="1399CBA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E25C69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10 (3)</w:t>
            </w:r>
          </w:p>
          <w:p w14:paraId="5A40664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3A14A7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DB2EE2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7 (2)</w:t>
            </w:r>
          </w:p>
        </w:tc>
      </w:tr>
      <w:tr w:rsidR="00A837EA" w:rsidRPr="00205867" w14:paraId="5C29CBF9" w14:textId="77777777" w:rsidTr="007F46FC"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315A16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Breath/bleeding/</w:t>
            </w:r>
          </w:p>
          <w:p w14:paraId="7459A6AD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irculation problem</w:t>
            </w:r>
          </w:p>
          <w:p w14:paraId="2E5C2CE4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132EBFD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994157D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092851" w14:textId="2B820C73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 </w:t>
            </w:r>
          </w:p>
          <w:p w14:paraId="575C5EF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DB47577" w14:textId="3CAF48A1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Face, Legs, Activity, Cry, </w:t>
            </w:r>
            <w:proofErr w:type="spellStart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onsolability</w:t>
            </w:r>
            <w:proofErr w:type="spellEnd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scale; 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Abbey Pain Scale</w:t>
            </w:r>
          </w:p>
          <w:p w14:paraId="5F0B109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4688AA8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rton Pressure Sore Risk-Assessment Scale </w:t>
            </w:r>
          </w:p>
          <w:p w14:paraId="0402DAE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5A6C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142C746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87AE90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6E4AF90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3F631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3C87CF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6DBD0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5 (1.5)</w:t>
            </w:r>
          </w:p>
          <w:p w14:paraId="45F9BE7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90BA30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6E7B3E2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90C57D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9931F7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</w:tc>
      </w:tr>
      <w:tr w:rsidR="00A837EA" w:rsidRPr="00205867" w14:paraId="18C8281F" w14:textId="77777777" w:rsidTr="007F46FC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309D1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trition proble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C622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Revised Oral Assessment Guide</w:t>
            </w:r>
          </w:p>
          <w:p w14:paraId="7BEE5A1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2032217" w14:textId="7B5CA739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</w:p>
          <w:p w14:paraId="4D3F780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</w:p>
          <w:p w14:paraId="16ECED81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Integrated Patient care Outcome Scale</w:t>
            </w:r>
          </w:p>
          <w:p w14:paraId="1A603E7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A05F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27D3DCA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5C4B954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67068A01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0E934F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963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64B0345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6D5E4CF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5 (1.5)</w:t>
            </w:r>
          </w:p>
          <w:p w14:paraId="66B7B58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0BB340A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3 (1)</w:t>
            </w:r>
          </w:p>
        </w:tc>
      </w:tr>
      <w:tr w:rsidR="00A837EA" w:rsidRPr="00205867" w14:paraId="4A6BDAB9" w14:textId="77777777" w:rsidTr="007F46FC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7E17C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Unresponsiveness,</w:t>
            </w:r>
          </w:p>
          <w:p w14:paraId="1652430B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life last tim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AD2C" w14:textId="55564CA1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</w:p>
          <w:p w14:paraId="4F1A695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</w:pPr>
          </w:p>
          <w:p w14:paraId="43473DD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Face, Legs, Activity, Cry, </w:t>
            </w:r>
            <w:proofErr w:type="spellStart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onsolability</w:t>
            </w:r>
            <w:proofErr w:type="spellEnd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scale; 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Abbey Pain Scale</w:t>
            </w:r>
          </w:p>
          <w:p w14:paraId="1F1C2CC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E00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6515518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DE63C0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CB8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5 (2)</w:t>
            </w:r>
          </w:p>
          <w:p w14:paraId="74C4D9E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EE74C6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3 (1)</w:t>
            </w:r>
          </w:p>
        </w:tc>
      </w:tr>
      <w:tr w:rsidR="00A837EA" w:rsidRPr="00205867" w14:paraId="3A338595" w14:textId="77777777" w:rsidTr="007F46FC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BEFB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5982" w14:textId="6028B5B0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S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t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</w:p>
          <w:p w14:paraId="0F579E2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</w:p>
          <w:p w14:paraId="2F5B1469" w14:textId="6AAC38D1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Verbal 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D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escriptive</w:t>
            </w:r>
            <w:r w:rsidR="00263895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S</w:t>
            </w: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ale</w:t>
            </w:r>
          </w:p>
          <w:p w14:paraId="542ADC9B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</w:p>
          <w:p w14:paraId="0B5E05B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Face, Legs, Activity, Cry, </w:t>
            </w:r>
            <w:proofErr w:type="spellStart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Consolability</w:t>
            </w:r>
            <w:proofErr w:type="spellEnd"/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 xml:space="preserve"> scale;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bbey Pain Scale </w:t>
            </w:r>
          </w:p>
          <w:p w14:paraId="310D39E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549E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5A821B5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C5FF907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18E15743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7DD7764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2639E6D6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Phys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595D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7CC6126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5BD26E0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54894C65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244A38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  <w:p w14:paraId="0E42F812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</w:tc>
      </w:tr>
      <w:tr w:rsidR="00A837EA" w:rsidRPr="00205867" w14:paraId="07D98D04" w14:textId="77777777" w:rsidTr="007F46FC"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988410" w14:textId="77777777" w:rsidR="00A837EA" w:rsidRPr="00FF5F04" w:rsidRDefault="00A837EA" w:rsidP="007F46FC">
            <w:pPr>
              <w:spacing w:after="0" w:line="240" w:lineRule="auto"/>
              <w:ind w:left="11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Fall/fall tendency</w:t>
            </w:r>
          </w:p>
          <w:p w14:paraId="270F38F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09762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F5F04">
              <w:rPr>
                <w:rFonts w:ascii="Times New Roman" w:hAnsi="Times New Roman"/>
                <w:color w:val="1E1E1E"/>
                <w:sz w:val="20"/>
                <w:szCs w:val="20"/>
                <w:lang w:val="en-GB"/>
              </w:rPr>
              <w:t>Downton Fall Risk Index</w:t>
            </w:r>
          </w:p>
          <w:p w14:paraId="1C06C43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AA2F442" w14:textId="281A0076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su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log Scale; Numerical 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Ra</w:t>
            </w:r>
            <w:r w:rsidR="00635910"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="00263895">
              <w:rPr>
                <w:rFonts w:ascii="Times New Roman" w:hAnsi="Times New Roman"/>
                <w:sz w:val="20"/>
                <w:szCs w:val="20"/>
                <w:lang w:val="en-GB"/>
              </w:rPr>
              <w:t>ing S</w:t>
            </w: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cale</w:t>
            </w:r>
          </w:p>
          <w:p w14:paraId="6881663C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3BF8F8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  <w:p w14:paraId="62CB0E85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2F8E8A6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1E41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 </w:t>
            </w:r>
          </w:p>
          <w:p w14:paraId="5D986AF9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4CAEC5" w14:textId="77777777" w:rsidR="00A837EA" w:rsidRPr="00FF5F04" w:rsidRDefault="00A837EA" w:rsidP="007F46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F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1 (&lt;1)</w:t>
            </w:r>
          </w:p>
        </w:tc>
      </w:tr>
    </w:tbl>
    <w:p w14:paraId="73A5EDA7" w14:textId="77777777" w:rsidR="00960758" w:rsidRDefault="00960758"/>
    <w:sectPr w:rsidR="00960758" w:rsidSect="008544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E5BF" w14:textId="77777777" w:rsidR="007F73F3" w:rsidRDefault="007F73F3">
      <w:pPr>
        <w:spacing w:after="0" w:line="240" w:lineRule="auto"/>
      </w:pPr>
      <w:r>
        <w:separator/>
      </w:r>
    </w:p>
  </w:endnote>
  <w:endnote w:type="continuationSeparator" w:id="0">
    <w:p w14:paraId="73562588" w14:textId="77777777" w:rsidR="007F73F3" w:rsidRDefault="007F7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E5A49" w14:textId="77777777" w:rsidR="005E4325" w:rsidRDefault="005E432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24FC6" w14:textId="77777777" w:rsidR="00CA098A" w:rsidRDefault="00A837EA">
    <w:pPr>
      <w:pStyle w:val="Sidfot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0D7B4FED" w14:textId="77777777" w:rsidR="00CA098A" w:rsidRDefault="007F73F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F1F63" w14:textId="77777777" w:rsidR="005E4325" w:rsidRDefault="005E432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AB840" w14:textId="77777777" w:rsidR="007F73F3" w:rsidRDefault="007F73F3">
      <w:pPr>
        <w:spacing w:after="0" w:line="240" w:lineRule="auto"/>
      </w:pPr>
      <w:r>
        <w:separator/>
      </w:r>
    </w:p>
  </w:footnote>
  <w:footnote w:type="continuationSeparator" w:id="0">
    <w:p w14:paraId="46016399" w14:textId="77777777" w:rsidR="007F73F3" w:rsidRDefault="007F73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A7C89" w14:textId="77777777" w:rsidR="005E4325" w:rsidRDefault="005E432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9D267" w14:textId="6A05996D" w:rsidR="005E4325" w:rsidRPr="005E4325" w:rsidRDefault="005E4325" w:rsidP="005E4325">
    <w:pPr>
      <w:spacing w:line="240" w:lineRule="auto"/>
      <w:ind w:left="238"/>
      <w:jc w:val="both"/>
      <w:rPr>
        <w:rFonts w:ascii="Times New Roman" w:hAnsi="Times New Roman"/>
        <w:bCs/>
        <w:sz w:val="24"/>
        <w:szCs w:val="24"/>
        <w:highlight w:val="yellow"/>
        <w:lang w:val="en-GB"/>
      </w:rPr>
    </w:pPr>
    <w:bookmarkStart w:id="0" w:name="_Hlk56780439"/>
    <w:r>
      <w:rPr>
        <w:rFonts w:ascii="Times New Roman" w:hAnsi="Times New Roman"/>
        <w:bCs/>
        <w:sz w:val="24"/>
        <w:szCs w:val="24"/>
        <w:lang w:val="en-GB"/>
      </w:rPr>
      <w:t xml:space="preserve">Title of the manuscript: </w:t>
    </w:r>
    <w:r w:rsidRPr="005E4325">
      <w:rPr>
        <w:rFonts w:ascii="Times New Roman" w:hAnsi="Times New Roman"/>
        <w:bCs/>
        <w:sz w:val="24"/>
        <w:szCs w:val="24"/>
        <w:lang w:val="en-GB"/>
      </w:rPr>
      <w:t>Documentation of older people’s end-of-life care in the context of speciali</w:t>
    </w:r>
    <w:r w:rsidR="004B7551">
      <w:rPr>
        <w:rFonts w:ascii="Times New Roman" w:hAnsi="Times New Roman"/>
        <w:bCs/>
        <w:sz w:val="24"/>
        <w:szCs w:val="24"/>
        <w:lang w:val="en-GB"/>
      </w:rPr>
      <w:t>s</w:t>
    </w:r>
    <w:r w:rsidRPr="005E4325">
      <w:rPr>
        <w:rFonts w:ascii="Times New Roman" w:hAnsi="Times New Roman"/>
        <w:bCs/>
        <w:sz w:val="24"/>
        <w:szCs w:val="24"/>
        <w:lang w:val="en-GB"/>
      </w:rPr>
      <w:t>ed palliative care - a retrospective review of patient records</w:t>
    </w:r>
  </w:p>
  <w:bookmarkEnd w:id="0"/>
  <w:p w14:paraId="471F2184" w14:textId="77777777" w:rsidR="005E4325" w:rsidRPr="005E4325" w:rsidRDefault="005E4325">
    <w:pPr>
      <w:pStyle w:val="Sidhuvud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7860B" w14:textId="77777777" w:rsidR="005E4325" w:rsidRDefault="005E432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EA"/>
    <w:rsid w:val="00035441"/>
    <w:rsid w:val="00263895"/>
    <w:rsid w:val="003275BB"/>
    <w:rsid w:val="003764F4"/>
    <w:rsid w:val="00384AF1"/>
    <w:rsid w:val="004B7551"/>
    <w:rsid w:val="00502BD8"/>
    <w:rsid w:val="00545AB3"/>
    <w:rsid w:val="00550B4B"/>
    <w:rsid w:val="005567E4"/>
    <w:rsid w:val="00587ACB"/>
    <w:rsid w:val="005B384E"/>
    <w:rsid w:val="005E4325"/>
    <w:rsid w:val="00612C1D"/>
    <w:rsid w:val="00635910"/>
    <w:rsid w:val="00676888"/>
    <w:rsid w:val="006A7E3F"/>
    <w:rsid w:val="00721D1B"/>
    <w:rsid w:val="0072365F"/>
    <w:rsid w:val="00771BD5"/>
    <w:rsid w:val="00786C7F"/>
    <w:rsid w:val="007D169D"/>
    <w:rsid w:val="007F73F3"/>
    <w:rsid w:val="008104EF"/>
    <w:rsid w:val="00960758"/>
    <w:rsid w:val="009C302C"/>
    <w:rsid w:val="00A078E8"/>
    <w:rsid w:val="00A837EA"/>
    <w:rsid w:val="00B15B60"/>
    <w:rsid w:val="00BA2A42"/>
    <w:rsid w:val="00D72F03"/>
    <w:rsid w:val="00D82BEC"/>
    <w:rsid w:val="00DA23A4"/>
    <w:rsid w:val="00E34E29"/>
    <w:rsid w:val="00ED1B92"/>
    <w:rsid w:val="00F3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20025F"/>
  <w15:chartTrackingRefBased/>
  <w15:docId w15:val="{8ECD43CB-6093-44D4-A892-89A6EAE1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7EA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A837E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837EA"/>
    <w:rPr>
      <w:rFonts w:ascii="Calibri" w:eastAsia="Calibri" w:hAnsi="Calibri" w:cs="Times New Roman"/>
    </w:rPr>
  </w:style>
  <w:style w:type="character" w:styleId="Radnummer">
    <w:name w:val="line number"/>
    <w:basedOn w:val="Standardstycketeckensnitt"/>
    <w:uiPriority w:val="99"/>
    <w:semiHidden/>
    <w:unhideWhenUsed/>
    <w:rsid w:val="00A837EA"/>
  </w:style>
  <w:style w:type="paragraph" w:styleId="Sidhuvud">
    <w:name w:val="header"/>
    <w:basedOn w:val="Normal"/>
    <w:link w:val="SidhuvudChar"/>
    <w:uiPriority w:val="99"/>
    <w:unhideWhenUsed/>
    <w:rsid w:val="005E43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E4325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82B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82BE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2BEC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2B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2BE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7352C-838B-437E-B8D2-B9EFD5CD9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jöberg</dc:creator>
  <cp:keywords/>
  <dc:description/>
  <cp:lastModifiedBy>Marina Sjöberg</cp:lastModifiedBy>
  <cp:revision>3</cp:revision>
  <cp:lastPrinted>2021-04-14T16:43:00Z</cp:lastPrinted>
  <dcterms:created xsi:type="dcterms:W3CDTF">2021-04-30T05:26:00Z</dcterms:created>
  <dcterms:modified xsi:type="dcterms:W3CDTF">2021-04-30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1-04-14T14:02:35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05a0d746-2157-48ed-a374-2030ae034de1</vt:lpwstr>
  </property>
  <property fmtid="{D5CDD505-2E9C-101B-9397-08002B2CF9AE}" pid="8" name="MSIP_Label_9144ccec-98ca-4847-b090-103d5c6592f4_ContentBits">
    <vt:lpwstr>0</vt:lpwstr>
  </property>
</Properties>
</file>